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756FBB" w14:textId="77777777" w:rsidR="00221AE1" w:rsidRDefault="00221AE1" w:rsidP="002416C8">
      <w:pPr>
        <w:pStyle w:val="Tabletitle"/>
        <w:spacing w:before="120" w:after="120" w:line="240" w:lineRule="auto"/>
      </w:pPr>
    </w:p>
    <w:p w14:paraId="546AF57A" w14:textId="790E662E" w:rsidR="00221AE1" w:rsidRPr="00643263" w:rsidRDefault="00221AE1" w:rsidP="00221AE1">
      <w:pPr>
        <w:pStyle w:val="Tabletitle"/>
        <w:spacing w:before="0" w:line="312" w:lineRule="auto"/>
      </w:pPr>
      <w:r w:rsidRPr="00643263">
        <w:t>Table ST</w:t>
      </w:r>
      <w:r>
        <w:t>1</w:t>
      </w:r>
      <w:r w:rsidRPr="00643263">
        <w:t xml:space="preserve">. </w:t>
      </w:r>
      <w:bookmarkStart w:id="0" w:name="_Hlk192755263"/>
      <w:r w:rsidRPr="00643263">
        <w:t>Number of referrals to other services during the academic year reported by PCFs</w:t>
      </w:r>
      <w:bookmarkEnd w:id="0"/>
      <w:r w:rsidRPr="00643263">
        <w:t>.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9117"/>
        <w:gridCol w:w="650"/>
      </w:tblGrid>
      <w:tr w:rsidR="00221AE1" w:rsidRPr="00643263" w14:paraId="696C9360" w14:textId="77777777" w:rsidTr="00221AE1">
        <w:tc>
          <w:tcPr>
            <w:tcW w:w="4667" w:type="pct"/>
          </w:tcPr>
          <w:p w14:paraId="26583E5C" w14:textId="77777777" w:rsidR="00221AE1" w:rsidRPr="00643263" w:rsidRDefault="00221AE1" w:rsidP="005C2992">
            <w:pPr>
              <w:spacing w:line="312" w:lineRule="auto"/>
              <w:rPr>
                <w:b/>
                <w:bCs/>
              </w:rPr>
            </w:pPr>
            <w:r w:rsidRPr="00643263">
              <w:rPr>
                <w:b/>
                <w:bCs/>
              </w:rPr>
              <w:t>Type of service</w:t>
            </w:r>
          </w:p>
        </w:tc>
        <w:tc>
          <w:tcPr>
            <w:tcW w:w="333" w:type="pct"/>
          </w:tcPr>
          <w:p w14:paraId="225D1EA0" w14:textId="77777777" w:rsidR="00221AE1" w:rsidRPr="00643263" w:rsidRDefault="00221AE1" w:rsidP="005C2992">
            <w:pPr>
              <w:spacing w:line="312" w:lineRule="auto"/>
              <w:jc w:val="center"/>
              <w:rPr>
                <w:b/>
                <w:bCs/>
              </w:rPr>
            </w:pPr>
            <w:r w:rsidRPr="00643263">
              <w:rPr>
                <w:b/>
                <w:bCs/>
              </w:rPr>
              <w:t>n</w:t>
            </w:r>
          </w:p>
        </w:tc>
      </w:tr>
      <w:tr w:rsidR="00221AE1" w:rsidRPr="00643263" w14:paraId="0EA57D01" w14:textId="77777777" w:rsidTr="00221AE1">
        <w:tc>
          <w:tcPr>
            <w:tcW w:w="4667" w:type="pct"/>
          </w:tcPr>
          <w:p w14:paraId="055EAD02" w14:textId="77777777" w:rsidR="00221AE1" w:rsidRPr="00643263" w:rsidRDefault="00221AE1" w:rsidP="00221AE1">
            <w:pPr>
              <w:spacing w:after="120"/>
            </w:pPr>
            <w:r w:rsidRPr="00643263">
              <w:t>Financial support (e.g., social welfare, childcare costs)</w:t>
            </w:r>
          </w:p>
        </w:tc>
        <w:tc>
          <w:tcPr>
            <w:tcW w:w="333" w:type="pct"/>
          </w:tcPr>
          <w:p w14:paraId="1C1FE51E" w14:textId="77777777" w:rsidR="00221AE1" w:rsidRPr="00643263" w:rsidRDefault="00221AE1" w:rsidP="005C2992">
            <w:pPr>
              <w:spacing w:line="312" w:lineRule="auto"/>
              <w:jc w:val="right"/>
            </w:pPr>
            <w:r w:rsidRPr="00643263">
              <w:t>25</w:t>
            </w:r>
          </w:p>
        </w:tc>
      </w:tr>
      <w:tr w:rsidR="00221AE1" w:rsidRPr="00643263" w14:paraId="251E51E6" w14:textId="77777777" w:rsidTr="00221AE1">
        <w:tc>
          <w:tcPr>
            <w:tcW w:w="4667" w:type="pct"/>
          </w:tcPr>
          <w:p w14:paraId="7DB93F50" w14:textId="77777777" w:rsidR="00221AE1" w:rsidRPr="00643263" w:rsidRDefault="00221AE1" w:rsidP="00221AE1">
            <w:pPr>
              <w:spacing w:after="120"/>
            </w:pPr>
            <w:r w:rsidRPr="00643263">
              <w:t>Assessment of the child’s health needs</w:t>
            </w:r>
          </w:p>
        </w:tc>
        <w:tc>
          <w:tcPr>
            <w:tcW w:w="333" w:type="pct"/>
          </w:tcPr>
          <w:p w14:paraId="46BEE9DB" w14:textId="77777777" w:rsidR="00221AE1" w:rsidRPr="00643263" w:rsidRDefault="00221AE1" w:rsidP="005C2992">
            <w:pPr>
              <w:spacing w:line="312" w:lineRule="auto"/>
              <w:jc w:val="right"/>
              <w:rPr>
                <w:bCs/>
              </w:rPr>
            </w:pPr>
            <w:r w:rsidRPr="00643263">
              <w:rPr>
                <w:bCs/>
              </w:rPr>
              <w:t>23</w:t>
            </w:r>
          </w:p>
        </w:tc>
      </w:tr>
      <w:tr w:rsidR="00221AE1" w:rsidRPr="00643263" w14:paraId="0C9CC1A7" w14:textId="77777777" w:rsidTr="00221AE1">
        <w:tc>
          <w:tcPr>
            <w:tcW w:w="4667" w:type="pct"/>
          </w:tcPr>
          <w:p w14:paraId="1738A825" w14:textId="77777777" w:rsidR="00221AE1" w:rsidRPr="00643263" w:rsidRDefault="00221AE1" w:rsidP="00221AE1">
            <w:pPr>
              <w:spacing w:after="120"/>
            </w:pPr>
            <w:r w:rsidRPr="00643263">
              <w:t xml:space="preserve">Access and inclusion </w:t>
            </w:r>
            <w:proofErr w:type="gramStart"/>
            <w:r w:rsidRPr="00643263">
              <w:t>supports</w:t>
            </w:r>
            <w:proofErr w:type="gramEnd"/>
            <w:r w:rsidRPr="00643263">
              <w:t xml:space="preserve"> focused on children’s needs</w:t>
            </w:r>
          </w:p>
        </w:tc>
        <w:tc>
          <w:tcPr>
            <w:tcW w:w="333" w:type="pct"/>
          </w:tcPr>
          <w:p w14:paraId="739740C5" w14:textId="77777777" w:rsidR="00221AE1" w:rsidRPr="00643263" w:rsidRDefault="00221AE1" w:rsidP="005C2992">
            <w:pPr>
              <w:spacing w:line="312" w:lineRule="auto"/>
              <w:jc w:val="right"/>
            </w:pPr>
            <w:r w:rsidRPr="00643263">
              <w:t>41</w:t>
            </w:r>
          </w:p>
        </w:tc>
      </w:tr>
      <w:tr w:rsidR="00221AE1" w:rsidRPr="00643263" w14:paraId="17B8C573" w14:textId="77777777" w:rsidTr="00221AE1">
        <w:tc>
          <w:tcPr>
            <w:tcW w:w="4667" w:type="pct"/>
          </w:tcPr>
          <w:p w14:paraId="74BDCF59" w14:textId="77777777" w:rsidR="00221AE1" w:rsidRPr="00643263" w:rsidRDefault="00221AE1" w:rsidP="00221AE1">
            <w:pPr>
              <w:spacing w:after="120"/>
            </w:pPr>
            <w:r w:rsidRPr="00643263">
              <w:t>Child protection</w:t>
            </w:r>
          </w:p>
        </w:tc>
        <w:tc>
          <w:tcPr>
            <w:tcW w:w="333" w:type="pct"/>
          </w:tcPr>
          <w:p w14:paraId="30C88590" w14:textId="77777777" w:rsidR="00221AE1" w:rsidRPr="00643263" w:rsidRDefault="00221AE1" w:rsidP="005C2992">
            <w:pPr>
              <w:spacing w:line="312" w:lineRule="auto"/>
              <w:jc w:val="right"/>
            </w:pPr>
            <w:r w:rsidRPr="00643263">
              <w:t>10</w:t>
            </w:r>
          </w:p>
        </w:tc>
      </w:tr>
      <w:tr w:rsidR="00221AE1" w:rsidRPr="00643263" w14:paraId="184EC066" w14:textId="77777777" w:rsidTr="00221AE1">
        <w:tc>
          <w:tcPr>
            <w:tcW w:w="4667" w:type="pct"/>
          </w:tcPr>
          <w:p w14:paraId="267B81FA" w14:textId="77777777" w:rsidR="00221AE1" w:rsidRPr="00643263" w:rsidRDefault="00221AE1" w:rsidP="00221AE1">
            <w:pPr>
              <w:spacing w:after="120"/>
            </w:pPr>
            <w:r w:rsidRPr="00643263">
              <w:t>Speech and language development</w:t>
            </w:r>
          </w:p>
        </w:tc>
        <w:tc>
          <w:tcPr>
            <w:tcW w:w="333" w:type="pct"/>
          </w:tcPr>
          <w:p w14:paraId="6B362C4F" w14:textId="77777777" w:rsidR="00221AE1" w:rsidRPr="00643263" w:rsidRDefault="00221AE1" w:rsidP="005C2992">
            <w:pPr>
              <w:spacing w:line="312" w:lineRule="auto"/>
              <w:jc w:val="right"/>
            </w:pPr>
            <w:r w:rsidRPr="00643263">
              <w:t>32</w:t>
            </w:r>
          </w:p>
        </w:tc>
      </w:tr>
      <w:tr w:rsidR="00221AE1" w:rsidRPr="00643263" w14:paraId="5E3F7007" w14:textId="77777777" w:rsidTr="00221AE1">
        <w:tc>
          <w:tcPr>
            <w:tcW w:w="4667" w:type="pct"/>
          </w:tcPr>
          <w:p w14:paraId="2037B989" w14:textId="77777777" w:rsidR="00221AE1" w:rsidRPr="00643263" w:rsidRDefault="00221AE1" w:rsidP="00221AE1">
            <w:pPr>
              <w:spacing w:after="120"/>
            </w:pPr>
            <w:r w:rsidRPr="00643263">
              <w:t>Early intervention to support children with unmet additional or complex needs</w:t>
            </w:r>
          </w:p>
        </w:tc>
        <w:tc>
          <w:tcPr>
            <w:tcW w:w="333" w:type="pct"/>
          </w:tcPr>
          <w:p w14:paraId="14D58441" w14:textId="77777777" w:rsidR="00221AE1" w:rsidRPr="00643263" w:rsidRDefault="00221AE1" w:rsidP="005C2992">
            <w:pPr>
              <w:spacing w:line="312" w:lineRule="auto"/>
              <w:jc w:val="right"/>
            </w:pPr>
            <w:r w:rsidRPr="00643263">
              <w:t>4</w:t>
            </w:r>
          </w:p>
        </w:tc>
      </w:tr>
    </w:tbl>
    <w:p w14:paraId="42B9A225" w14:textId="77777777" w:rsidR="00221AE1" w:rsidRPr="00643263" w:rsidRDefault="00221AE1" w:rsidP="00221AE1">
      <w:pPr>
        <w:spacing w:line="312" w:lineRule="auto"/>
      </w:pPr>
      <w:r w:rsidRPr="00221AE1">
        <w:t>Note</w:t>
      </w:r>
      <w:r w:rsidRPr="00643263">
        <w:t>. The number of referrals shown corresponds to the quarterly sum and can be related to the same family.</w:t>
      </w:r>
    </w:p>
    <w:p w14:paraId="5B99A2AC" w14:textId="77777777" w:rsidR="00221AE1" w:rsidRDefault="00221AE1" w:rsidP="002416C8">
      <w:pPr>
        <w:pStyle w:val="Tabletitle"/>
        <w:spacing w:before="120" w:after="120" w:line="240" w:lineRule="auto"/>
        <w:rPr>
          <w:lang w:val="en-US"/>
        </w:rPr>
        <w:sectPr w:rsidR="00221AE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67D71F9" w14:textId="1F4C59E3" w:rsidR="002416C8" w:rsidRPr="001E156F" w:rsidRDefault="002416C8" w:rsidP="002416C8">
      <w:pPr>
        <w:pStyle w:val="Tabletitle"/>
        <w:spacing w:before="120" w:after="120" w:line="240" w:lineRule="auto"/>
      </w:pPr>
      <w:r w:rsidRPr="001E156F">
        <w:lastRenderedPageBreak/>
        <w:t>Table ST</w:t>
      </w:r>
      <w:r w:rsidR="00221AE1">
        <w:t>2</w:t>
      </w:r>
      <w:r w:rsidRPr="001E156F">
        <w:t>. Examples of supports/activities implemented within Powerful Parenting referred by PCFs and managers</w:t>
      </w:r>
      <w:r>
        <w:t>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628"/>
        <w:gridCol w:w="1628"/>
        <w:gridCol w:w="5760"/>
      </w:tblGrid>
      <w:tr w:rsidR="002416C8" w:rsidRPr="001E156F" w14:paraId="63BA39C7" w14:textId="77777777" w:rsidTr="00D845F5">
        <w:tc>
          <w:tcPr>
            <w:tcW w:w="1628" w:type="dxa"/>
          </w:tcPr>
          <w:p w14:paraId="158A1761" w14:textId="77777777" w:rsidR="002416C8" w:rsidRPr="001E156F" w:rsidRDefault="002416C8" w:rsidP="002416C8">
            <w:pPr>
              <w:spacing w:after="120"/>
              <w:rPr>
                <w:b/>
                <w:bCs/>
              </w:rPr>
            </w:pPr>
            <w:r w:rsidRPr="001E156F">
              <w:rPr>
                <w:b/>
                <w:bCs/>
              </w:rPr>
              <w:t>Delivery mode</w:t>
            </w:r>
          </w:p>
        </w:tc>
        <w:tc>
          <w:tcPr>
            <w:tcW w:w="1628" w:type="dxa"/>
          </w:tcPr>
          <w:p w14:paraId="6DAFA75F" w14:textId="77777777" w:rsidR="002416C8" w:rsidRPr="001E156F" w:rsidRDefault="002416C8" w:rsidP="002416C8">
            <w:pPr>
              <w:spacing w:after="120"/>
              <w:rPr>
                <w:b/>
                <w:bCs/>
              </w:rPr>
            </w:pPr>
            <w:r w:rsidRPr="001E156F">
              <w:rPr>
                <w:b/>
                <w:bCs/>
              </w:rPr>
              <w:t>Type of support</w:t>
            </w:r>
          </w:p>
        </w:tc>
        <w:tc>
          <w:tcPr>
            <w:tcW w:w="5760" w:type="dxa"/>
          </w:tcPr>
          <w:p w14:paraId="06B4DE21" w14:textId="77777777" w:rsidR="002416C8" w:rsidRPr="001E156F" w:rsidRDefault="002416C8" w:rsidP="002416C8">
            <w:pPr>
              <w:spacing w:after="120"/>
              <w:rPr>
                <w:b/>
                <w:bCs/>
              </w:rPr>
            </w:pPr>
            <w:r w:rsidRPr="001E156F">
              <w:rPr>
                <w:b/>
                <w:bCs/>
              </w:rPr>
              <w:t>Examples</w:t>
            </w:r>
          </w:p>
        </w:tc>
      </w:tr>
      <w:tr w:rsidR="002416C8" w:rsidRPr="001E156F" w14:paraId="35E520A4" w14:textId="77777777" w:rsidTr="00D845F5">
        <w:tc>
          <w:tcPr>
            <w:tcW w:w="1628" w:type="dxa"/>
            <w:vMerge w:val="restart"/>
          </w:tcPr>
          <w:p w14:paraId="7A47846C" w14:textId="77777777" w:rsidR="002416C8" w:rsidRPr="001E156F" w:rsidRDefault="002416C8" w:rsidP="002416C8">
            <w:pPr>
              <w:spacing w:after="120"/>
            </w:pPr>
            <w:r w:rsidRPr="001E156F">
              <w:t>One-to-one support</w:t>
            </w:r>
          </w:p>
        </w:tc>
        <w:tc>
          <w:tcPr>
            <w:tcW w:w="1628" w:type="dxa"/>
          </w:tcPr>
          <w:p w14:paraId="24B00A1D" w14:textId="77777777" w:rsidR="002416C8" w:rsidRPr="001E156F" w:rsidRDefault="002416C8" w:rsidP="002416C8">
            <w:pPr>
              <w:spacing w:after="120"/>
            </w:pPr>
            <w:r w:rsidRPr="001E156F">
              <w:t xml:space="preserve">Identification of needs </w:t>
            </w:r>
          </w:p>
        </w:tc>
        <w:tc>
          <w:tcPr>
            <w:tcW w:w="5760" w:type="dxa"/>
          </w:tcPr>
          <w:p w14:paraId="1080BD26" w14:textId="77777777" w:rsidR="002416C8" w:rsidRPr="001E156F" w:rsidRDefault="002416C8" w:rsidP="002416C8">
            <w:pPr>
              <w:spacing w:after="120"/>
            </w:pPr>
            <w:r w:rsidRPr="001E156F">
              <w:t>Checking how the families are (e.g., during morning drop-offs)</w:t>
            </w:r>
          </w:p>
        </w:tc>
      </w:tr>
      <w:tr w:rsidR="002416C8" w:rsidRPr="001E156F" w14:paraId="3FB515BD" w14:textId="77777777" w:rsidTr="00D845F5">
        <w:tc>
          <w:tcPr>
            <w:tcW w:w="1628" w:type="dxa"/>
            <w:vMerge/>
          </w:tcPr>
          <w:p w14:paraId="3221F225" w14:textId="77777777" w:rsidR="002416C8" w:rsidRPr="001E156F" w:rsidRDefault="002416C8" w:rsidP="002416C8">
            <w:pPr>
              <w:spacing w:after="120"/>
            </w:pPr>
          </w:p>
        </w:tc>
        <w:tc>
          <w:tcPr>
            <w:tcW w:w="1628" w:type="dxa"/>
          </w:tcPr>
          <w:p w14:paraId="5B53429E" w14:textId="77777777" w:rsidR="002416C8" w:rsidRPr="001E156F" w:rsidRDefault="002416C8" w:rsidP="002416C8">
            <w:pPr>
              <w:spacing w:after="120"/>
            </w:pPr>
            <w:r w:rsidRPr="001E156F">
              <w:t>Informational support</w:t>
            </w:r>
          </w:p>
        </w:tc>
        <w:tc>
          <w:tcPr>
            <w:tcW w:w="5760" w:type="dxa"/>
          </w:tcPr>
          <w:p w14:paraId="242F84B0" w14:textId="77777777" w:rsidR="002416C8" w:rsidRPr="001E156F" w:rsidRDefault="002416C8" w:rsidP="002416C8">
            <w:pPr>
              <w:spacing w:after="120"/>
            </w:pPr>
            <w:r w:rsidRPr="001E156F">
              <w:t>Sharing of information on parenting (e.g., on children’s transition to school; ideas for activities with children)</w:t>
            </w:r>
          </w:p>
          <w:p w14:paraId="4E020CE2" w14:textId="77777777" w:rsidR="002416C8" w:rsidRPr="001E156F" w:rsidRDefault="002416C8" w:rsidP="002416C8">
            <w:pPr>
              <w:spacing w:after="120"/>
            </w:pPr>
            <w:r w:rsidRPr="001E156F">
              <w:t>Sharing of information on job opportunities for parents</w:t>
            </w:r>
          </w:p>
        </w:tc>
      </w:tr>
      <w:tr w:rsidR="002416C8" w:rsidRPr="001E156F" w14:paraId="2BE3BE4F" w14:textId="77777777" w:rsidTr="00D845F5">
        <w:tc>
          <w:tcPr>
            <w:tcW w:w="1628" w:type="dxa"/>
            <w:vMerge/>
          </w:tcPr>
          <w:p w14:paraId="210FD31F" w14:textId="77777777" w:rsidR="002416C8" w:rsidRPr="001E156F" w:rsidRDefault="002416C8" w:rsidP="002416C8">
            <w:pPr>
              <w:spacing w:after="120"/>
            </w:pPr>
          </w:p>
        </w:tc>
        <w:tc>
          <w:tcPr>
            <w:tcW w:w="1628" w:type="dxa"/>
          </w:tcPr>
          <w:p w14:paraId="77230F78" w14:textId="77777777" w:rsidR="002416C8" w:rsidRPr="001E156F" w:rsidRDefault="002416C8" w:rsidP="002416C8">
            <w:pPr>
              <w:spacing w:after="120"/>
            </w:pPr>
            <w:r w:rsidRPr="001E156F">
              <w:t>Emotional support</w:t>
            </w:r>
          </w:p>
        </w:tc>
        <w:tc>
          <w:tcPr>
            <w:tcW w:w="5760" w:type="dxa"/>
          </w:tcPr>
          <w:p w14:paraId="17156C2D" w14:textId="77777777" w:rsidR="002416C8" w:rsidRPr="001E156F" w:rsidRDefault="002416C8" w:rsidP="002416C8">
            <w:pPr>
              <w:spacing w:after="120"/>
            </w:pPr>
            <w:r w:rsidRPr="001E156F">
              <w:t>Listening to the parents</w:t>
            </w:r>
          </w:p>
        </w:tc>
      </w:tr>
      <w:tr w:rsidR="002416C8" w:rsidRPr="001E156F" w14:paraId="2ABE93D5" w14:textId="77777777" w:rsidTr="00D845F5">
        <w:tc>
          <w:tcPr>
            <w:tcW w:w="1628" w:type="dxa"/>
            <w:vMerge/>
          </w:tcPr>
          <w:p w14:paraId="5B08ACDF" w14:textId="77777777" w:rsidR="002416C8" w:rsidRPr="001E156F" w:rsidRDefault="002416C8" w:rsidP="002416C8">
            <w:pPr>
              <w:spacing w:after="120"/>
            </w:pPr>
          </w:p>
        </w:tc>
        <w:tc>
          <w:tcPr>
            <w:tcW w:w="1628" w:type="dxa"/>
          </w:tcPr>
          <w:p w14:paraId="76DCCE7C" w14:textId="77777777" w:rsidR="002416C8" w:rsidRPr="001E156F" w:rsidRDefault="002416C8" w:rsidP="002416C8">
            <w:pPr>
              <w:spacing w:after="120"/>
            </w:pPr>
            <w:r w:rsidRPr="001E156F">
              <w:t>Practical support</w:t>
            </w:r>
          </w:p>
        </w:tc>
        <w:tc>
          <w:tcPr>
            <w:tcW w:w="5760" w:type="dxa"/>
          </w:tcPr>
          <w:p w14:paraId="0FEA6555" w14:textId="77777777" w:rsidR="002416C8" w:rsidRPr="001E156F" w:rsidRDefault="002416C8" w:rsidP="002416C8">
            <w:pPr>
              <w:spacing w:after="120"/>
              <w:rPr>
                <w:bCs/>
              </w:rPr>
            </w:pPr>
            <w:r w:rsidRPr="001E156F">
              <w:rPr>
                <w:bCs/>
              </w:rPr>
              <w:t>Help with accessing services/support for children with additional needs (e.g., speech and language)</w:t>
            </w:r>
          </w:p>
          <w:p w14:paraId="2E3E3224" w14:textId="77777777" w:rsidR="002416C8" w:rsidRPr="001E156F" w:rsidRDefault="002416C8" w:rsidP="002416C8">
            <w:pPr>
              <w:spacing w:after="120"/>
              <w:rPr>
                <w:bCs/>
              </w:rPr>
            </w:pPr>
            <w:r w:rsidRPr="001E156F">
              <w:rPr>
                <w:bCs/>
              </w:rPr>
              <w:t>Help with accessing services/support for families’ difficult life circumstances or experiences (e.g. addictions, poverty)</w:t>
            </w:r>
          </w:p>
          <w:p w14:paraId="231654C3" w14:textId="77777777" w:rsidR="002416C8" w:rsidRPr="001E156F" w:rsidRDefault="002416C8" w:rsidP="002416C8">
            <w:pPr>
              <w:spacing w:after="120"/>
              <w:rPr>
                <w:bCs/>
              </w:rPr>
            </w:pPr>
            <w:r w:rsidRPr="001E156F">
              <w:rPr>
                <w:bCs/>
              </w:rPr>
              <w:t>Links with dental services</w:t>
            </w:r>
          </w:p>
        </w:tc>
      </w:tr>
      <w:tr w:rsidR="002416C8" w:rsidRPr="001E156F" w14:paraId="35703C9A" w14:textId="77777777" w:rsidTr="00D845F5">
        <w:tc>
          <w:tcPr>
            <w:tcW w:w="1628" w:type="dxa"/>
            <w:vMerge/>
          </w:tcPr>
          <w:p w14:paraId="6C3A27CB" w14:textId="77777777" w:rsidR="002416C8" w:rsidRPr="001E156F" w:rsidRDefault="002416C8" w:rsidP="002416C8">
            <w:pPr>
              <w:spacing w:after="120"/>
            </w:pPr>
          </w:p>
        </w:tc>
        <w:tc>
          <w:tcPr>
            <w:tcW w:w="1628" w:type="dxa"/>
          </w:tcPr>
          <w:p w14:paraId="0E1599A6" w14:textId="77777777" w:rsidR="002416C8" w:rsidRPr="001E156F" w:rsidRDefault="002416C8" w:rsidP="002416C8">
            <w:pPr>
              <w:spacing w:after="120"/>
            </w:pPr>
            <w:r w:rsidRPr="001E156F">
              <w:t>Instrumental support</w:t>
            </w:r>
          </w:p>
        </w:tc>
        <w:tc>
          <w:tcPr>
            <w:tcW w:w="5760" w:type="dxa"/>
          </w:tcPr>
          <w:p w14:paraId="6DB4355E" w14:textId="77777777" w:rsidR="002416C8" w:rsidRPr="001E156F" w:rsidRDefault="002416C8" w:rsidP="002416C8">
            <w:pPr>
              <w:spacing w:after="120"/>
            </w:pPr>
            <w:r w:rsidRPr="001E156F">
              <w:t>Delivery of resources at families’ homes (e.g., packs to do family activities at home, food packs, materials for preparing for the transition to school)</w:t>
            </w:r>
          </w:p>
        </w:tc>
      </w:tr>
      <w:tr w:rsidR="002416C8" w:rsidRPr="001E156F" w14:paraId="26554C77" w14:textId="77777777" w:rsidTr="00D845F5">
        <w:tc>
          <w:tcPr>
            <w:tcW w:w="1628" w:type="dxa"/>
          </w:tcPr>
          <w:p w14:paraId="2DD1B7B0" w14:textId="77777777" w:rsidR="002416C8" w:rsidRPr="001E156F" w:rsidRDefault="002416C8" w:rsidP="002416C8">
            <w:pPr>
              <w:spacing w:after="120"/>
            </w:pPr>
            <w:r w:rsidRPr="001E156F">
              <w:rPr>
                <w:rFonts w:eastAsia="Yu Mincho"/>
                <w:lang w:eastAsia="en-IE"/>
              </w:rPr>
              <w:t>Group activities with parents</w:t>
            </w:r>
          </w:p>
        </w:tc>
        <w:tc>
          <w:tcPr>
            <w:tcW w:w="1628" w:type="dxa"/>
          </w:tcPr>
          <w:p w14:paraId="6180A950" w14:textId="77777777" w:rsidR="002416C8" w:rsidRPr="001E156F" w:rsidRDefault="002416C8" w:rsidP="002416C8">
            <w:pPr>
              <w:spacing w:after="120"/>
            </w:pPr>
            <w:r w:rsidRPr="001E156F">
              <w:t>Informational support</w:t>
            </w:r>
          </w:p>
        </w:tc>
        <w:tc>
          <w:tcPr>
            <w:tcW w:w="5760" w:type="dxa"/>
          </w:tcPr>
          <w:p w14:paraId="1FEC3BC1" w14:textId="77777777" w:rsidR="002416C8" w:rsidRPr="001E156F" w:rsidRDefault="002416C8" w:rsidP="002416C8">
            <w:pPr>
              <w:spacing w:after="120"/>
            </w:pPr>
            <w:r w:rsidRPr="001E156F">
              <w:t>Coffee mornings and online meetings with parents (e.g., mental health, transition to school, and speech and language therapy)</w:t>
            </w:r>
          </w:p>
          <w:p w14:paraId="44BD1ED9" w14:textId="77777777" w:rsidR="002416C8" w:rsidRPr="001E156F" w:rsidRDefault="002416C8" w:rsidP="002416C8">
            <w:pPr>
              <w:spacing w:after="120"/>
            </w:pPr>
            <w:r w:rsidRPr="001E156F">
              <w:t xml:space="preserve">Parents Plus </w:t>
            </w:r>
            <w:proofErr w:type="spellStart"/>
            <w:r w:rsidRPr="001E156F">
              <w:t>Programme</w:t>
            </w:r>
            <w:proofErr w:type="spellEnd"/>
          </w:p>
        </w:tc>
      </w:tr>
      <w:tr w:rsidR="002416C8" w:rsidRPr="001E156F" w14:paraId="776A117E" w14:textId="77777777" w:rsidTr="00D845F5">
        <w:tc>
          <w:tcPr>
            <w:tcW w:w="3256" w:type="dxa"/>
            <w:gridSpan w:val="2"/>
          </w:tcPr>
          <w:p w14:paraId="31633EB5" w14:textId="77777777" w:rsidR="002416C8" w:rsidRPr="001E156F" w:rsidRDefault="002416C8" w:rsidP="002416C8">
            <w:pPr>
              <w:spacing w:after="120"/>
            </w:pPr>
            <w:r w:rsidRPr="001E156F">
              <w:rPr>
                <w:rFonts w:eastAsia="Yu Mincho"/>
                <w:lang w:eastAsia="en-IE"/>
              </w:rPr>
              <w:t>Group activities with parents and children</w:t>
            </w:r>
          </w:p>
        </w:tc>
        <w:tc>
          <w:tcPr>
            <w:tcW w:w="5760" w:type="dxa"/>
          </w:tcPr>
          <w:p w14:paraId="4769788D" w14:textId="77777777" w:rsidR="002416C8" w:rsidRPr="001E156F" w:rsidRDefault="002416C8" w:rsidP="002416C8">
            <w:pPr>
              <w:spacing w:after="120"/>
            </w:pPr>
            <w:r w:rsidRPr="001E156F">
              <w:t>Family mornings: Online (e.g., dance and fitness, baking, bedtime stories, play therapy); In the ECEC service (e.g., gardening, painting, calendar events such as Christmas, International Father’s Day)</w:t>
            </w:r>
          </w:p>
          <w:p w14:paraId="3442880C" w14:textId="77777777" w:rsidR="002416C8" w:rsidRPr="001E156F" w:rsidRDefault="002416C8" w:rsidP="002416C8">
            <w:pPr>
              <w:spacing w:after="120"/>
            </w:pPr>
            <w:r w:rsidRPr="001E156F">
              <w:t>Summer activities (e.g., on the transition to the next academic year)</w:t>
            </w:r>
          </w:p>
        </w:tc>
      </w:tr>
    </w:tbl>
    <w:p w14:paraId="58F1AED1" w14:textId="5971D16A" w:rsidR="00DE23E8" w:rsidRPr="002416C8" w:rsidRDefault="002416C8" w:rsidP="002416C8">
      <w:pPr>
        <w:spacing w:after="120"/>
        <w:rPr>
          <w:rFonts w:cs="Times New Roman"/>
          <w:szCs w:val="24"/>
          <w:u w:val="single"/>
        </w:rPr>
      </w:pPr>
      <w:r>
        <w:rPr>
          <w:rFonts w:cstheme="minorHAnsi"/>
        </w:rPr>
        <w:t xml:space="preserve">Note. The examples were identified using </w:t>
      </w:r>
      <w:r w:rsidRPr="00F3129D">
        <w:rPr>
          <w:rFonts w:cstheme="minorHAnsi"/>
        </w:rPr>
        <w:t>a deductive approac</w:t>
      </w:r>
      <w:r>
        <w:rPr>
          <w:rFonts w:cstheme="minorHAnsi"/>
        </w:rPr>
        <w:t>h, in which the delivery modes and types of support were predefined categories following the activities that could be offered within Powerful Parenting.</w:t>
      </w:r>
    </w:p>
    <w:sectPr w:rsidR="00DE23E8" w:rsidRPr="002416C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3E9B4" w14:textId="77777777" w:rsidR="00247059" w:rsidRDefault="00247059" w:rsidP="00117666">
      <w:pPr>
        <w:spacing w:after="0"/>
      </w:pPr>
      <w:r>
        <w:separator/>
      </w:r>
    </w:p>
  </w:endnote>
  <w:endnote w:type="continuationSeparator" w:id="0">
    <w:p w14:paraId="2B21BA70" w14:textId="77777777" w:rsidR="00247059" w:rsidRDefault="002470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15D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15D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15D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15D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15D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15D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AE322" w14:textId="77777777" w:rsidR="00247059" w:rsidRDefault="00247059" w:rsidP="00117666">
      <w:pPr>
        <w:spacing w:after="0"/>
      </w:pPr>
      <w:r>
        <w:separator/>
      </w:r>
    </w:p>
  </w:footnote>
  <w:footnote w:type="continuationSeparator" w:id="0">
    <w:p w14:paraId="70B13EF3" w14:textId="77777777" w:rsidR="00247059" w:rsidRDefault="002470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15D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15D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zNTU2tjQzNDI1MzdQ0lEKTi0uzszPAykwqgUAkY3wd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AE1"/>
    <w:rsid w:val="002416C8"/>
    <w:rsid w:val="00247059"/>
    <w:rsid w:val="00267D18"/>
    <w:rsid w:val="002868E2"/>
    <w:rsid w:val="002869C3"/>
    <w:rsid w:val="002936E4"/>
    <w:rsid w:val="002B4A57"/>
    <w:rsid w:val="002C74CA"/>
    <w:rsid w:val="003544FB"/>
    <w:rsid w:val="0037473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C2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59E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448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5D1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itle">
    <w:name w:val="Table title"/>
    <w:basedOn w:val="Normal"/>
    <w:next w:val="Normal"/>
    <w:qFormat/>
    <w:rsid w:val="002416C8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47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tarina Leitão</cp:lastModifiedBy>
  <cp:revision>4</cp:revision>
  <cp:lastPrinted>2013-10-03T12:51:00Z</cp:lastPrinted>
  <dcterms:created xsi:type="dcterms:W3CDTF">2024-09-01T09:12:00Z</dcterms:created>
  <dcterms:modified xsi:type="dcterms:W3CDTF">2025-03-1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